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B1A21F" w14:textId="77777777" w:rsidR="00A213AB" w:rsidRPr="00A213AB" w:rsidRDefault="00A213AB">
      <w:pPr>
        <w:rPr>
          <w:rFonts w:ascii="Arial" w:hAnsi="Arial" w:cs="Arial"/>
          <w:sz w:val="22"/>
          <w:szCs w:val="22"/>
        </w:rPr>
      </w:pPr>
    </w:p>
    <w:p w14:paraId="37961D1F" w14:textId="7A8D807A" w:rsidR="007F417A" w:rsidRPr="00EC3322" w:rsidRDefault="008B7EF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2 Table.</w:t>
      </w:r>
      <w:r w:rsidR="007F417A" w:rsidRPr="00EC3322">
        <w:rPr>
          <w:rFonts w:ascii="Arial" w:hAnsi="Arial" w:cs="Arial"/>
          <w:b/>
          <w:sz w:val="22"/>
          <w:szCs w:val="22"/>
        </w:rPr>
        <w:t xml:space="preserve"> </w:t>
      </w:r>
      <w:r w:rsidR="007F417A" w:rsidRPr="008B7EF2">
        <w:rPr>
          <w:rFonts w:ascii="Arial" w:hAnsi="Arial" w:cs="Arial"/>
          <w:b/>
          <w:color w:val="000000"/>
          <w:sz w:val="22"/>
          <w:szCs w:val="22"/>
        </w:rPr>
        <w:t>Propensity score matched analysis odds ratio sensitivity analysis</w:t>
      </w:r>
      <w:r>
        <w:rPr>
          <w:rFonts w:ascii="Arial" w:hAnsi="Arial" w:cs="Arial"/>
          <w:b/>
          <w:color w:val="000000"/>
          <w:sz w:val="22"/>
          <w:szCs w:val="22"/>
        </w:rPr>
        <w:t>.</w:t>
      </w:r>
    </w:p>
    <w:tbl>
      <w:tblPr>
        <w:tblW w:w="8535" w:type="dxa"/>
        <w:tblInd w:w="93" w:type="dxa"/>
        <w:tblLook w:val="04A0" w:firstRow="1" w:lastRow="0" w:firstColumn="1" w:lastColumn="0" w:noHBand="0" w:noVBand="1"/>
      </w:tblPr>
      <w:tblGrid>
        <w:gridCol w:w="1168"/>
        <w:gridCol w:w="2018"/>
        <w:gridCol w:w="2018"/>
        <w:gridCol w:w="2018"/>
        <w:gridCol w:w="1313"/>
      </w:tblGrid>
      <w:tr w:rsidR="00125561" w:rsidRPr="00125561" w14:paraId="332D2033" w14:textId="77777777" w:rsidTr="00125561">
        <w:trPr>
          <w:trHeight w:val="300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E8D11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71FB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 vs. A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9BDA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 vs. B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AC2BA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 vs. C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2CD1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125561" w:rsidRPr="00125561" w14:paraId="252F5ACA" w14:textId="77777777" w:rsidTr="00125561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08EF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B2CE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4, 1.1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7DF3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1.00, 1.0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A972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91, 0.95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D4FE9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B</w:t>
            </w:r>
          </w:p>
        </w:tc>
      </w:tr>
      <w:tr w:rsidR="00125561" w:rsidRPr="00125561" w14:paraId="1DEB03D0" w14:textId="77777777" w:rsidTr="00125561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AB341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7D1C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4, 1.10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735E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99, 1.04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5889B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91, 0.95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689A4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25561" w:rsidRPr="00125561" w14:paraId="19EE04A0" w14:textId="77777777" w:rsidTr="00125561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14FB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D9E5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82, 0.98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F192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9, 1.06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3D8A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92, 0.97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3A642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BW</w:t>
            </w:r>
          </w:p>
        </w:tc>
      </w:tr>
      <w:tr w:rsidR="00125561" w:rsidRPr="00125561" w14:paraId="2578F0D4" w14:textId="77777777" w:rsidTr="00125561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42F03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C6B77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84, 1.00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AB38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1.00, 1.07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47E8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92, 0.97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F4A7A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25561" w:rsidRPr="00125561" w14:paraId="72691866" w14:textId="77777777" w:rsidTr="00125561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CBEF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5E46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88, 1.0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8417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1.00, 1.0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25F9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92, 0.96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17D1A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A</w:t>
            </w:r>
          </w:p>
        </w:tc>
      </w:tr>
      <w:tr w:rsidR="00125561" w:rsidRPr="00125561" w14:paraId="5F5FA926" w14:textId="77777777" w:rsidTr="00125561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9E59C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6284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88, 1.0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61C8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1.00, 1.05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0B00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92, 0.96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8D491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125561" w:rsidRPr="00125561" w14:paraId="190D1256" w14:textId="77777777" w:rsidTr="00125561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F4FD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741D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9 (0.41, 1.16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D16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92, 1.40)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0295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0.91, 1.28)</w:t>
            </w:r>
          </w:p>
        </w:tc>
        <w:tc>
          <w:tcPr>
            <w:tcW w:w="131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E3F3CE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</w:t>
            </w:r>
          </w:p>
        </w:tc>
      </w:tr>
      <w:tr w:rsidR="00125561" w:rsidRPr="00125561" w14:paraId="042AE07F" w14:textId="77777777" w:rsidTr="00125561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2152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C037A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 (0.42, 1.18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E6479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 (0.91, 1.39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120E4" w14:textId="77777777" w:rsidR="00125561" w:rsidRPr="00125561" w:rsidRDefault="00125561" w:rsidP="0012556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55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0.93, 1.30)</w:t>
            </w:r>
          </w:p>
        </w:tc>
        <w:tc>
          <w:tcPr>
            <w:tcW w:w="13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7A7BD" w14:textId="77777777" w:rsidR="00125561" w:rsidRPr="00125561" w:rsidRDefault="00125561" w:rsidP="0012556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5782B74B" w14:textId="0BB407B6" w:rsidR="00A213AB" w:rsidRPr="00125561" w:rsidRDefault="00125561" w:rsidP="00A213AB">
      <w:pPr>
        <w:rPr>
          <w:rFonts w:ascii="Arial" w:hAnsi="Arial" w:cs="Arial"/>
          <w:color w:val="000000"/>
          <w:sz w:val="18"/>
          <w:szCs w:val="18"/>
        </w:rPr>
      </w:pPr>
      <w:r w:rsidRPr="00125561">
        <w:rPr>
          <w:rFonts w:ascii="Arial" w:hAnsi="Arial" w:cs="Arial"/>
          <w:color w:val="000000"/>
          <w:sz w:val="18"/>
          <w:szCs w:val="18"/>
        </w:rPr>
        <w:t>Model 1 was adjusted for MHV, % employed, %n</w:t>
      </w:r>
      <w:r w:rsidR="00DD480C">
        <w:rPr>
          <w:rFonts w:ascii="Arial" w:hAnsi="Arial" w:cs="Arial"/>
          <w:color w:val="000000"/>
          <w:sz w:val="18"/>
          <w:szCs w:val="18"/>
        </w:rPr>
        <w:t>on-</w:t>
      </w:r>
      <w:r w:rsidRPr="00125561">
        <w:rPr>
          <w:rFonts w:ascii="Arial" w:hAnsi="Arial" w:cs="Arial"/>
          <w:color w:val="000000"/>
          <w:sz w:val="18"/>
          <w:szCs w:val="18"/>
        </w:rPr>
        <w:t>w</w:t>
      </w:r>
      <w:r w:rsidR="00DD480C">
        <w:rPr>
          <w:rFonts w:ascii="Arial" w:hAnsi="Arial" w:cs="Arial"/>
          <w:color w:val="000000"/>
          <w:sz w:val="18"/>
          <w:szCs w:val="18"/>
        </w:rPr>
        <w:t>hite</w:t>
      </w:r>
      <w:r w:rsidRPr="00125561">
        <w:rPr>
          <w:rFonts w:ascii="Arial" w:hAnsi="Arial" w:cs="Arial"/>
          <w:color w:val="000000"/>
          <w:sz w:val="18"/>
          <w:szCs w:val="18"/>
        </w:rPr>
        <w:t>, and % with radio ownership;</w:t>
      </w:r>
    </w:p>
    <w:p w14:paraId="2C41160A" w14:textId="417D8AF9" w:rsidR="00EC3322" w:rsidRPr="003B3245" w:rsidRDefault="00125561" w:rsidP="007978A5">
      <w:pPr>
        <w:rPr>
          <w:b/>
        </w:rPr>
      </w:pPr>
      <w:r w:rsidRPr="00125561">
        <w:rPr>
          <w:rFonts w:ascii="Arial" w:hAnsi="Arial" w:cs="Arial"/>
          <w:color w:val="000000"/>
          <w:sz w:val="18"/>
          <w:szCs w:val="18"/>
        </w:rPr>
        <w:t>Model 2 was additionally adjusted for maternal age, parity, and birth year</w:t>
      </w:r>
    </w:p>
    <w:sectPr w:rsidR="00EC3322" w:rsidRPr="003B3245" w:rsidSect="00A11A90">
      <w:pgSz w:w="15840" w:h="1224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417A"/>
    <w:rsid w:val="0001292C"/>
    <w:rsid w:val="000F512A"/>
    <w:rsid w:val="001063D7"/>
    <w:rsid w:val="00125561"/>
    <w:rsid w:val="001A18E3"/>
    <w:rsid w:val="00215278"/>
    <w:rsid w:val="00243C37"/>
    <w:rsid w:val="003B3245"/>
    <w:rsid w:val="005608EA"/>
    <w:rsid w:val="00591E67"/>
    <w:rsid w:val="006A7F28"/>
    <w:rsid w:val="00733EE8"/>
    <w:rsid w:val="00747A3F"/>
    <w:rsid w:val="00760898"/>
    <w:rsid w:val="007833F3"/>
    <w:rsid w:val="007978A5"/>
    <w:rsid w:val="007D31B1"/>
    <w:rsid w:val="007F417A"/>
    <w:rsid w:val="008B7EF2"/>
    <w:rsid w:val="008D358D"/>
    <w:rsid w:val="008E3FCA"/>
    <w:rsid w:val="00926B95"/>
    <w:rsid w:val="0094399E"/>
    <w:rsid w:val="009C2CFA"/>
    <w:rsid w:val="00A11A90"/>
    <w:rsid w:val="00A213AB"/>
    <w:rsid w:val="00AB398D"/>
    <w:rsid w:val="00B46B46"/>
    <w:rsid w:val="00B56BA4"/>
    <w:rsid w:val="00BE63C3"/>
    <w:rsid w:val="00C87BF0"/>
    <w:rsid w:val="00CC0640"/>
    <w:rsid w:val="00DD480C"/>
    <w:rsid w:val="00EC3322"/>
    <w:rsid w:val="00F66250"/>
    <w:rsid w:val="00FD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7E1BB3"/>
  <w14:defaultImageDpi w14:val="300"/>
  <w15:docId w15:val="{D2E3DDBD-E9BB-420E-A079-3B579F6A0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08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08E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D0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07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0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0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074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8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Nardone</dc:creator>
  <cp:keywords/>
  <dc:description/>
  <cp:lastModifiedBy>Priya Vijayakumar</cp:lastModifiedBy>
  <cp:revision>18</cp:revision>
  <dcterms:created xsi:type="dcterms:W3CDTF">2020-01-02T06:07:00Z</dcterms:created>
  <dcterms:modified xsi:type="dcterms:W3CDTF">2020-07-30T15:24:00Z</dcterms:modified>
</cp:coreProperties>
</file>